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87" w:type="dxa"/>
        <w:tblInd w:w="574" w:type="dxa"/>
        <w:tblLook w:val="04A0" w:firstRow="1" w:lastRow="0" w:firstColumn="1" w:lastColumn="0" w:noHBand="0" w:noVBand="1"/>
      </w:tblPr>
      <w:tblGrid>
        <w:gridCol w:w="2030"/>
        <w:gridCol w:w="2233"/>
        <w:gridCol w:w="2368"/>
        <w:gridCol w:w="2569"/>
        <w:gridCol w:w="2787"/>
      </w:tblGrid>
      <w:tr w:rsidR="00422F92" w:rsidRPr="00A4733E" w14:paraId="59985090" w14:textId="77777777" w:rsidTr="00E40D0C">
        <w:trPr>
          <w:trHeight w:val="328"/>
        </w:trPr>
        <w:tc>
          <w:tcPr>
            <w:tcW w:w="119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169D" w14:textId="2F2F4DEE" w:rsidR="00422F92" w:rsidRPr="00422F92" w:rsidRDefault="00422F92" w:rsidP="00422F9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422F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Supplemental Table </w:t>
            </w:r>
            <w:r w:rsidR="00E5320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2</w:t>
            </w:r>
            <w:r w:rsidRPr="00422F9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. s</w:t>
            </w:r>
            <w:r w:rsidRPr="00422F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rum biochemical indices of the mice</w:t>
            </w:r>
          </w:p>
        </w:tc>
      </w:tr>
      <w:tr w:rsidR="003E33B1" w:rsidRPr="00A4733E" w14:paraId="0211A973" w14:textId="77777777" w:rsidTr="003E33B1">
        <w:trPr>
          <w:trHeight w:val="328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D1CE" w14:textId="77777777" w:rsidR="00B40CCE" w:rsidRPr="00A4733E" w:rsidRDefault="00B40CCE" w:rsidP="009A266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9231" w14:textId="77777777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5125" w14:textId="06AB2EEF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Style w:val="font61"/>
                <w:rFonts w:eastAsia="宋体"/>
                <w:sz w:val="21"/>
                <w:szCs w:val="21"/>
                <w:vertAlign w:val="baseline"/>
                <w:lang w:bidi="ar"/>
              </w:rPr>
              <w:t>AARS1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+/-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CF23" w14:textId="5A2EB4AB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N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2B44" w14:textId="4CD5E66D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N+AARS1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 xml:space="preserve">+/- </w:t>
            </w:r>
          </w:p>
        </w:tc>
      </w:tr>
      <w:tr w:rsidR="003E33B1" w:rsidRPr="00A4733E" w14:paraId="27179763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53CD" w14:textId="77777777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BG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D411" w14:textId="77777777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625±1.1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4CA5" w14:textId="4238790B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25±2.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1FD2" w14:textId="151B83FB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.5875±1.1281</w:t>
            </w:r>
            <w:r w:rsidRPr="0083633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3633D">
              <w:rPr>
                <w:rFonts w:ascii="Times New Roman" w:hAnsi="Times New Roman" w:cs="Times New Roman"/>
                <w:sz w:val="24"/>
                <w:vertAlign w:val="superscript"/>
              </w:rPr>
              <w:t>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98E0" w14:textId="5145DF6C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±1.3974</w:t>
            </w:r>
          </w:p>
        </w:tc>
      </w:tr>
      <w:tr w:rsidR="003E33B1" w:rsidRPr="00A4733E" w14:paraId="69D27FD4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663D" w14:textId="77777777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G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A119E" w14:textId="77777777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713±0.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C3F9" w14:textId="2676BC15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88±0.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FEAD" w14:textId="3FB22FD1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±0.1548</w:t>
            </w:r>
            <w:r w:rsidRPr="0083633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3633D">
              <w:rPr>
                <w:rFonts w:ascii="Times New Roman" w:hAnsi="Times New Roman" w:cs="Times New Roman"/>
                <w:sz w:val="24"/>
                <w:vertAlign w:val="superscript"/>
              </w:rPr>
              <w:t>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F6CF" w14:textId="7D1592EB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±0.1402</w:t>
            </w:r>
          </w:p>
        </w:tc>
      </w:tr>
      <w:tr w:rsidR="003E33B1" w:rsidRPr="00A4733E" w14:paraId="5B2C578A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E9A4" w14:textId="77777777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61B8F" w14:textId="195703DA" w:rsidR="00B40CCE" w:rsidRPr="00A4733E" w:rsidRDefault="00B40CCE" w:rsidP="009A26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65±0.6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14C4" w14:textId="407D86C0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725±0.0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788C" w14:textId="43BD5A32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225±1.0818</w:t>
            </w:r>
            <w:r w:rsidRPr="0083633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3633D">
              <w:rPr>
                <w:rFonts w:ascii="Times New Roman" w:hAnsi="Times New Roman" w:cs="Times New Roman"/>
                <w:sz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686E" w14:textId="1BEF9BB3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363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.8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1</w:t>
            </w:r>
            <w:r w:rsidRPr="00A4733E">
              <w:rPr>
                <w:rStyle w:val="font71"/>
                <w:rFonts w:ascii="Times New Roman" w:hAnsi="Times New Roman" w:cs="Times New Roman" w:hint="default"/>
                <w:sz w:val="21"/>
                <w:szCs w:val="21"/>
                <w:lang w:bidi="ar"/>
              </w:rPr>
              <w:t>**</w:t>
            </w:r>
            <w:r w:rsidRPr="00A4733E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>**</w:t>
            </w:r>
          </w:p>
        </w:tc>
      </w:tr>
      <w:tr w:rsidR="003E33B1" w:rsidRPr="00A4733E" w14:paraId="0E374724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1DCD" w14:textId="77777777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UN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250E" w14:textId="60D6CCAF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25±1.7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4CED" w14:textId="63107B8B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625±0.4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D47A" w14:textId="07622CB8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8925±0.5519</w:t>
            </w:r>
            <w:r w:rsidRPr="0083633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3633D">
              <w:rPr>
                <w:rFonts w:ascii="Times New Roman" w:hAnsi="Times New Roman" w:cs="Times New Roman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FE85" w14:textId="56B2A22C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675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3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</w:t>
            </w:r>
          </w:p>
        </w:tc>
      </w:tr>
      <w:tr w:rsidR="003E33B1" w:rsidRPr="00A4733E" w14:paraId="4021CC59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EAF8" w14:textId="77777777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DL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32375" w14:textId="614D6E9B" w:rsidR="00B40CCE" w:rsidRPr="00A4733E" w:rsidRDefault="00B40CCE" w:rsidP="009A26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75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4009E" w14:textId="1DF08216" w:rsidR="00B40CCE" w:rsidRPr="00A4733E" w:rsidRDefault="00B40CCE" w:rsidP="009A26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75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8151" w14:textId="350866D8" w:rsidR="00B40CCE" w:rsidRPr="00A4733E" w:rsidRDefault="00B40CCE" w:rsidP="009A26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88±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6</w:t>
            </w:r>
            <w:r w:rsidRPr="0083633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3633D">
              <w:rPr>
                <w:rFonts w:ascii="Times New Roman" w:hAnsi="Times New Roman" w:cs="Times New Roman"/>
                <w:sz w:val="24"/>
                <w:vertAlign w:val="superscript"/>
              </w:rPr>
              <w:t>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EB0D" w14:textId="487886B2" w:rsidR="00B40CCE" w:rsidRPr="00A4733E" w:rsidRDefault="00B40CCE" w:rsidP="009A26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75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</w:t>
            </w:r>
          </w:p>
        </w:tc>
      </w:tr>
      <w:tr w:rsidR="003E33B1" w:rsidRPr="00A4733E" w14:paraId="31C8505C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4EDE" w14:textId="77777777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DL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8100" w14:textId="420A7FE1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25±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BBA3" w14:textId="56499213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65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1F81" w14:textId="3D5E1CEA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512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1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</w:t>
            </w:r>
            <w:r w:rsidRPr="0083633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3633D">
              <w:rPr>
                <w:rFonts w:ascii="Times New Roman" w:hAnsi="Times New Roman" w:cs="Times New Roman"/>
                <w:sz w:val="24"/>
                <w:vertAlign w:val="superscript"/>
              </w:rPr>
              <w:t>#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4FB0" w14:textId="699D0273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13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6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</w:t>
            </w:r>
          </w:p>
        </w:tc>
      </w:tr>
      <w:tr w:rsidR="003E33B1" w:rsidRPr="00A4733E" w14:paraId="00E12130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998F" w14:textId="77777777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DA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EF60" w14:textId="77777777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322±0.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E30F" w14:textId="4A46885D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859±0.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7E3B" w14:textId="3FD8609A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.2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83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3</w:t>
            </w:r>
            <w:r w:rsidRPr="0083633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3633D">
              <w:rPr>
                <w:rFonts w:ascii="Times New Roman" w:hAnsi="Times New Roman" w:cs="Times New Roman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77B8" w14:textId="734668AB" w:rsidR="00B40CCE" w:rsidRPr="00A4733E" w:rsidRDefault="00B40CCE" w:rsidP="009A266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135±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</w:t>
            </w:r>
          </w:p>
        </w:tc>
      </w:tr>
      <w:tr w:rsidR="003E33B1" w:rsidRPr="00A4733E" w14:paraId="3554470F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E50F" w14:textId="793ED6E4" w:rsidR="00B40CCE" w:rsidRPr="00A4733E" w:rsidRDefault="00BD69C3" w:rsidP="009A266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Scr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proofErr w:type="spellStart"/>
            <w:r w:rsidRPr="00BD69C3">
              <w:rPr>
                <w:rFonts w:ascii="Times New Roman" w:eastAsia="宋体" w:hAnsi="Times New Roman" w:cs="Times New Roman" w:hint="eastAsia"/>
                <w:szCs w:val="21"/>
              </w:rPr>
              <w:t>umol</w:t>
            </w:r>
            <w:proofErr w:type="spellEnd"/>
            <w:r w:rsidRPr="00BD69C3">
              <w:rPr>
                <w:rFonts w:ascii="Times New Roman" w:eastAsia="宋体" w:hAnsi="Times New Roman" w:cs="Times New Roman" w:hint="eastAsia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5A3F" w14:textId="5D21EC99" w:rsidR="00B40CCE" w:rsidRPr="00A4733E" w:rsidRDefault="00BD69C3" w:rsidP="009A26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9.8214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1A79" w14:textId="1295BDD2" w:rsidR="00B40CCE" w:rsidRPr="00A4733E" w:rsidRDefault="00BD69C3" w:rsidP="009A26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8.6251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.6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69E7" w14:textId="16D06822" w:rsidR="00B40CCE" w:rsidRPr="00A4733E" w:rsidRDefault="00975335" w:rsidP="009A26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0</w:t>
            </w:r>
            <w:r w:rsidR="00BD69C3" w:rsidRPr="00BD69C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6251</w:t>
            </w:r>
            <w:r w:rsidR="00BD69C3" w:rsidRPr="00BD69C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±</w:t>
            </w:r>
            <w:r w:rsidR="00BD69C3" w:rsidRPr="00BD69C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.525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83633D">
              <w:rPr>
                <w:rFonts w:ascii="Times New Roman" w:hAnsi="Times New Roman" w:cs="Times New Roman"/>
                <w:sz w:val="24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8381" w14:textId="39B61758" w:rsidR="00B40CCE" w:rsidRPr="00A4733E" w:rsidRDefault="00BD69C3" w:rsidP="009A26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D69C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Pr="00BD69C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BD69C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51</w:t>
            </w:r>
            <w:r w:rsidRPr="00BD69C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</w:t>
            </w:r>
            <w:r w:rsidRPr="00BD69C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 w:rsidRPr="00BD69C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</w:t>
            </w:r>
            <w:r w:rsidRPr="00BD69C3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</w:t>
            </w:r>
            <w:r w:rsidR="00975335" w:rsidRPr="00A4733E">
              <w:rPr>
                <w:rStyle w:val="font71"/>
                <w:rFonts w:ascii="Times New Roman" w:hAnsi="Times New Roman" w:cs="Times New Roman" w:hint="default"/>
                <w:sz w:val="21"/>
                <w:szCs w:val="21"/>
                <w:lang w:bidi="ar"/>
              </w:rPr>
              <w:t>**</w:t>
            </w:r>
            <w:r w:rsidR="00975335" w:rsidRPr="00A4733E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  <w:lang w:bidi="ar"/>
              </w:rPr>
              <w:t>*</w:t>
            </w:r>
          </w:p>
        </w:tc>
      </w:tr>
      <w:tr w:rsidR="00BD69C3" w:rsidRPr="00A4733E" w14:paraId="749E4E52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BFDB" w14:textId="77777777" w:rsidR="00BD69C3" w:rsidRPr="00A4733E" w:rsidRDefault="00BD69C3" w:rsidP="009A266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0556" w14:textId="77777777" w:rsidR="00BD69C3" w:rsidRPr="00A4733E" w:rsidRDefault="00BD69C3" w:rsidP="009A26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6060" w14:textId="77777777" w:rsidR="00BD69C3" w:rsidRPr="00A4733E" w:rsidRDefault="00BD69C3" w:rsidP="009A26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1C31" w14:textId="77777777" w:rsidR="00BD69C3" w:rsidRPr="00A4733E" w:rsidRDefault="00BD69C3" w:rsidP="009A26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4B0F" w14:textId="77777777" w:rsidR="00BD69C3" w:rsidRPr="00A4733E" w:rsidRDefault="00BD69C3" w:rsidP="009A26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E33B1" w:rsidRPr="00A4733E" w14:paraId="57D74893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D3BA" w14:textId="77777777" w:rsidR="00B40CCE" w:rsidRPr="00A4733E" w:rsidRDefault="00B40CCE" w:rsidP="00B40CC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7923" w14:textId="004DD580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N+Fer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0337" w14:textId="450438EF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proofErr w:type="spellStart"/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N+F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241A" w14:textId="36F50E86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szCs w:val="21"/>
              </w:rPr>
              <w:t>β-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F274" w14:textId="723B0078" w:rsidR="00B40CCE" w:rsidRPr="00A4733E" w:rsidRDefault="00B40CCE" w:rsidP="00B40CC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N+β-alanine</w:t>
            </w:r>
          </w:p>
        </w:tc>
      </w:tr>
      <w:tr w:rsidR="003E33B1" w:rsidRPr="00A4733E" w14:paraId="4F6702E3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2244" w14:textId="77777777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BG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7600" w14:textId="4E0913D3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1275±1.6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BC09" w14:textId="4D4A5633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  <w:highlight w:val="yellow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5875±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2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7D89" w14:textId="5C8DFAF8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2532±2.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4C98F" w14:textId="4DE1F434" w:rsidR="00B40CCE" w:rsidRPr="00A4733E" w:rsidRDefault="00B40CCE" w:rsidP="00B40CC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7875±0.8593</w:t>
            </w:r>
          </w:p>
        </w:tc>
      </w:tr>
      <w:tr w:rsidR="003E33B1" w:rsidRPr="00A4733E" w14:paraId="46271E15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ADCF" w14:textId="77777777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G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B4E4" w14:textId="37D9C67C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5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±0.1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6EBC" w14:textId="38A0425D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2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±0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0F52" w14:textId="70624F3F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13±0.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7B5A" w14:textId="0687145C" w:rsidR="00B40CCE" w:rsidRPr="00A4733E" w:rsidRDefault="00B40CCE" w:rsidP="00B40CC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5±0.0981</w:t>
            </w:r>
          </w:p>
        </w:tc>
      </w:tr>
      <w:tr w:rsidR="003E33B1" w:rsidRPr="00A4733E" w14:paraId="37598CDB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EAF0" w14:textId="77777777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6E04A" w14:textId="771EAFEA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6±0.9917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4E52" w14:textId="6F4FA4CF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225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8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9F05" w14:textId="18BEDC9A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45±1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46C6" w14:textId="25FDE0C4" w:rsidR="00B40CCE" w:rsidRPr="00A4733E" w:rsidRDefault="00B40CCE" w:rsidP="00B40CC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3108±0.419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</w:t>
            </w:r>
          </w:p>
        </w:tc>
      </w:tr>
      <w:tr w:rsidR="003E33B1" w:rsidRPr="00A4733E" w14:paraId="595E60C1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8F6B" w14:textId="77777777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UN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B7E3" w14:textId="5D727C54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425±0.8897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6C43" w14:textId="0C188859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925±0.559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21C1" w14:textId="17A4875D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903±0.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B3AB" w14:textId="1DE9AB31" w:rsidR="00B40CCE" w:rsidRPr="00A4733E" w:rsidRDefault="00B40CCE" w:rsidP="00B40CC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147±0.5242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**</w:t>
            </w:r>
          </w:p>
        </w:tc>
      </w:tr>
      <w:tr w:rsidR="003E33B1" w:rsidRPr="00A4733E" w14:paraId="102274D6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C101" w14:textId="77777777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DL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04A1" w14:textId="24336C0A" w:rsidR="00B40CCE" w:rsidRPr="00A4733E" w:rsidRDefault="00B40CCE" w:rsidP="00B40CC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363±0.0746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4FFC" w14:textId="63C48DD4" w:rsidR="00B40CCE" w:rsidRPr="00A4733E" w:rsidRDefault="00B40CCE" w:rsidP="00B40CC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88±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6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3291" w14:textId="28593751" w:rsidR="00B40CCE" w:rsidRPr="00A4733E" w:rsidRDefault="00B40CCE" w:rsidP="00B40CC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71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AB1B" w14:textId="01ABE0F7" w:rsidR="00B40CCE" w:rsidRPr="00A4733E" w:rsidRDefault="00B40CCE" w:rsidP="00B40CC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13±0.1219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**</w:t>
            </w:r>
          </w:p>
        </w:tc>
      </w:tr>
      <w:tr w:rsidR="003E33B1" w:rsidRPr="00A4733E" w14:paraId="171FDC00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EFAA" w14:textId="77777777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DL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0FE5" w14:textId="0681E1D3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63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15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9470" w14:textId="3FC10D08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82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16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7B22" w14:textId="39E22299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23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1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9727" w14:textId="33560A46" w:rsidR="00B40CCE" w:rsidRPr="00A4733E" w:rsidRDefault="00B40CCE" w:rsidP="00B40CC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375±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**</w:t>
            </w:r>
          </w:p>
        </w:tc>
      </w:tr>
      <w:tr w:rsidR="003E33B1" w:rsidRPr="00A4733E" w14:paraId="7FE819F8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AE63" w14:textId="77777777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DA(</w:t>
            </w:r>
            <w:proofErr w:type="gramEnd"/>
            <w:r w:rsidRPr="00A4733E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mol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E342" w14:textId="6C1DBA47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6±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25E8" w14:textId="4B8035D8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083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5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B0156" w14:textId="06D4DCE0" w:rsidR="00B40CCE" w:rsidRPr="00A4733E" w:rsidRDefault="00B40CCE" w:rsidP="00B40C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928±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16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01BA" w14:textId="2F2A2EC1" w:rsidR="00B40CCE" w:rsidRPr="00A4733E" w:rsidRDefault="00B40CCE" w:rsidP="00B40CC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328±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3</w:t>
            </w:r>
            <w:r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</w:t>
            </w:r>
          </w:p>
        </w:tc>
      </w:tr>
      <w:tr w:rsidR="00BD69C3" w:rsidRPr="00A4733E" w14:paraId="66B093A9" w14:textId="77777777" w:rsidTr="003E33B1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39D0" w14:textId="255C869F" w:rsidR="00BD69C3" w:rsidRPr="00A4733E" w:rsidRDefault="00BD69C3" w:rsidP="00BD69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Scr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proofErr w:type="spellStart"/>
            <w:r w:rsidRPr="00BD69C3">
              <w:rPr>
                <w:rFonts w:ascii="Times New Roman" w:eastAsia="宋体" w:hAnsi="Times New Roman" w:cs="Times New Roman" w:hint="eastAsia"/>
                <w:szCs w:val="21"/>
              </w:rPr>
              <w:t>umol</w:t>
            </w:r>
            <w:proofErr w:type="spellEnd"/>
            <w:r w:rsidRPr="00BD69C3">
              <w:rPr>
                <w:rFonts w:ascii="Times New Roman" w:eastAsia="宋体" w:hAnsi="Times New Roman" w:cs="Times New Roman" w:hint="eastAsia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D54D" w14:textId="05D8DD69" w:rsidR="00BD69C3" w:rsidRPr="00A4733E" w:rsidRDefault="00BD69C3" w:rsidP="00BD69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="0097533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4023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2734</w:t>
            </w:r>
            <w:r w:rsidR="00975335"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C4CF" w14:textId="2B212A57" w:rsidR="00BD69C3" w:rsidRPr="00A4733E" w:rsidRDefault="00BD69C3" w:rsidP="00BD69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BD69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="0097533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BD69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654</w:t>
            </w:r>
            <w:r w:rsidR="001C5059"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BD69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20</w:t>
            </w:r>
            <w:r w:rsidRPr="00BD69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="00975335" w:rsidRPr="00A4733E">
              <w:rPr>
                <w:rStyle w:val="font61"/>
                <w:rFonts w:eastAsia="宋体"/>
                <w:sz w:val="21"/>
                <w:szCs w:val="21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313C" w14:textId="3DBBD6DB" w:rsidR="00BD69C3" w:rsidRPr="00A4733E" w:rsidRDefault="001C5059" w:rsidP="00BD69C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6</w:t>
            </w:r>
            <w:r w:rsidRPr="00BD69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67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  <w:r w:rsidRPr="00BD69C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A430" w14:textId="782577FE" w:rsidR="00BD69C3" w:rsidRPr="00A4733E" w:rsidRDefault="001C5059" w:rsidP="00BD69C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="0097533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 w:rsidR="0097533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25</w:t>
            </w:r>
            <w:r w:rsidRPr="00A473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.9721</w:t>
            </w:r>
            <w:r w:rsidR="00975335" w:rsidRPr="00A4733E">
              <w:rPr>
                <w:rStyle w:val="font71"/>
                <w:rFonts w:ascii="Times New Roman" w:hAnsi="Times New Roman" w:cs="Times New Roman" w:hint="default"/>
                <w:sz w:val="21"/>
                <w:szCs w:val="21"/>
                <w:lang w:bidi="ar"/>
              </w:rPr>
              <w:t>**</w:t>
            </w:r>
          </w:p>
        </w:tc>
      </w:tr>
    </w:tbl>
    <w:p w14:paraId="2638961F" w14:textId="77777777" w:rsidR="00894148" w:rsidRPr="00A4733E" w:rsidRDefault="00894148">
      <w:pPr>
        <w:rPr>
          <w:rFonts w:ascii="Times New Roman" w:hAnsi="Times New Roman" w:cs="Times New Roman"/>
          <w:szCs w:val="21"/>
        </w:rPr>
      </w:pPr>
    </w:p>
    <w:p w14:paraId="2B4D78FC" w14:textId="251F28D7" w:rsidR="00894148" w:rsidRPr="00DF5701" w:rsidRDefault="00894148" w:rsidP="00894148">
      <w:pPr>
        <w:spacing w:line="360" w:lineRule="auto"/>
        <w:rPr>
          <w:rFonts w:ascii="Times New Roman" w:hAnsi="Times New Roman" w:cs="Times New Roman"/>
          <w:sz w:val="24"/>
        </w:rPr>
      </w:pPr>
      <w:r w:rsidRPr="00C76087">
        <w:rPr>
          <w:rFonts w:ascii="Times New Roman" w:hAnsi="Times New Roman" w:cs="Times New Roman"/>
          <w:snapToGrid w:val="0"/>
          <w:sz w:val="24"/>
        </w:rPr>
        <w:t>FBG (Fasting Blood Glucose). TG (Triglyceride). TC (Total Cholesterol). BUN (Blood Urea Nitrogen). HDL (High-Density Lipoprotein). LDL (Low-Density Lipoprotein).</w:t>
      </w:r>
      <w:r w:rsidR="00A4733E">
        <w:rPr>
          <w:rFonts w:ascii="Times New Roman" w:hAnsi="Times New Roman" w:cs="Times New Roman" w:hint="eastAsia"/>
          <w:snapToGrid w:val="0"/>
          <w:sz w:val="24"/>
        </w:rPr>
        <w:t xml:space="preserve"> </w:t>
      </w:r>
      <w:r w:rsidRPr="00C76087">
        <w:rPr>
          <w:rFonts w:ascii="Times New Roman" w:hAnsi="Times New Roman" w:cs="Times New Roman"/>
          <w:snapToGrid w:val="0"/>
          <w:sz w:val="24"/>
        </w:rPr>
        <w:t xml:space="preserve">MDA (Malondialdehyde). </w:t>
      </w:r>
      <w:proofErr w:type="spellStart"/>
      <w:r w:rsidR="006969B8">
        <w:rPr>
          <w:rFonts w:ascii="Times New Roman" w:hAnsi="Times New Roman" w:cs="Times New Roman" w:hint="eastAsia"/>
          <w:snapToGrid w:val="0"/>
          <w:sz w:val="24"/>
        </w:rPr>
        <w:t>Scr</w:t>
      </w:r>
      <w:proofErr w:type="spellEnd"/>
      <w:r w:rsidR="006969B8">
        <w:rPr>
          <w:rFonts w:ascii="Times New Roman" w:hAnsi="Times New Roman" w:cs="Times New Roman" w:hint="eastAsia"/>
          <w:snapToGrid w:val="0"/>
          <w:sz w:val="24"/>
        </w:rPr>
        <w:t xml:space="preserve"> (</w:t>
      </w:r>
      <w:r w:rsidR="006969B8" w:rsidRPr="00C84502">
        <w:rPr>
          <w:rFonts w:ascii="Times New Roman" w:hAnsi="Times New Roman" w:cs="Times New Roman" w:hint="eastAsia"/>
          <w:snapToGrid w:val="0"/>
          <w:sz w:val="24"/>
        </w:rPr>
        <w:t xml:space="preserve">Serum </w:t>
      </w:r>
      <w:proofErr w:type="spellStart"/>
      <w:r w:rsidR="006969B8" w:rsidRPr="00C84502">
        <w:rPr>
          <w:rFonts w:ascii="Times New Roman" w:hAnsi="Times New Roman" w:cs="Times New Roman" w:hint="eastAsia"/>
          <w:snapToGrid w:val="0"/>
          <w:sz w:val="24"/>
        </w:rPr>
        <w:t>reatinine</w:t>
      </w:r>
      <w:proofErr w:type="spellEnd"/>
      <w:r w:rsidR="006969B8">
        <w:rPr>
          <w:rFonts w:ascii="Times New Roman" w:hAnsi="Times New Roman" w:cs="Times New Roman" w:hint="eastAsia"/>
          <w:snapToGrid w:val="0"/>
          <w:sz w:val="24"/>
        </w:rPr>
        <w:t xml:space="preserve">). </w:t>
      </w:r>
      <w:r w:rsidRPr="00DF5701">
        <w:rPr>
          <w:rFonts w:ascii="Times New Roman" w:hAnsi="Times New Roman" w:cs="Times New Roman"/>
          <w:snapToGrid w:val="0"/>
          <w:sz w:val="24"/>
        </w:rPr>
        <w:t xml:space="preserve">Quantitated data were </w:t>
      </w:r>
      <w:proofErr w:type="spellStart"/>
      <w:r w:rsidRPr="00DF5701">
        <w:rPr>
          <w:rFonts w:ascii="Times New Roman" w:hAnsi="Times New Roman" w:cs="Times New Roman"/>
          <w:snapToGrid w:val="0"/>
          <w:sz w:val="24"/>
        </w:rPr>
        <w:t>means±SD</w:t>
      </w:r>
      <w:proofErr w:type="spellEnd"/>
      <w:r w:rsidRPr="00DF5701">
        <w:rPr>
          <w:rFonts w:ascii="Times New Roman" w:hAnsi="Times New Roman" w:cs="Times New Roman"/>
          <w:snapToGrid w:val="0"/>
          <w:sz w:val="24"/>
        </w:rPr>
        <w:t>. Statistical significance was assessed by unpaired t-test (</w:t>
      </w:r>
      <w:r w:rsidRPr="00C76087">
        <w:rPr>
          <w:rFonts w:ascii="Times New Roman" w:hAnsi="Times New Roman" w:cs="Times New Roman"/>
          <w:snapToGrid w:val="0"/>
          <w:sz w:val="24"/>
        </w:rPr>
        <w:t>P</w:t>
      </w:r>
      <w:r w:rsidRPr="00DF5701">
        <w:rPr>
          <w:rFonts w:ascii="Times New Roman" w:hAnsi="Times New Roman" w:cs="Times New Roman"/>
          <w:snapToGrid w:val="0"/>
          <w:sz w:val="24"/>
        </w:rPr>
        <w:t xml:space="preserve"> values adjusted for </w:t>
      </w:r>
      <w:r>
        <w:rPr>
          <w:rFonts w:ascii="Times New Roman" w:hAnsi="Times New Roman" w:cs="Times New Roman" w:hint="eastAsia"/>
          <w:snapToGrid w:val="0"/>
          <w:sz w:val="24"/>
        </w:rPr>
        <w:t>5</w:t>
      </w:r>
      <w:r w:rsidRPr="00DF5701">
        <w:rPr>
          <w:rFonts w:ascii="Times New Roman" w:hAnsi="Times New Roman" w:cs="Times New Roman"/>
          <w:snapToGrid w:val="0"/>
          <w:sz w:val="24"/>
        </w:rPr>
        <w:t xml:space="preserve"> comparisons)</w:t>
      </w:r>
      <w:r>
        <w:rPr>
          <w:rFonts w:ascii="Times New Roman" w:hAnsi="Times New Roman" w:cs="Times New Roman" w:hint="eastAsia"/>
          <w:snapToGrid w:val="0"/>
          <w:sz w:val="24"/>
        </w:rPr>
        <w:t xml:space="preserve">; </w:t>
      </w:r>
      <w:r w:rsidR="00A4733E" w:rsidRPr="0083633D">
        <w:rPr>
          <w:rFonts w:ascii="Times New Roman" w:hAnsi="Times New Roman" w:cs="Times New Roman"/>
          <w:sz w:val="24"/>
          <w:vertAlign w:val="superscript"/>
        </w:rPr>
        <w:t xml:space="preserve">## </w:t>
      </w:r>
      <w:r w:rsidR="00A4733E" w:rsidRPr="0083633D">
        <w:rPr>
          <w:rFonts w:ascii="Times New Roman" w:hAnsi="Times New Roman" w:cs="Times New Roman"/>
          <w:sz w:val="24"/>
        </w:rPr>
        <w:t xml:space="preserve">P&lt;0.01, </w:t>
      </w:r>
      <w:r w:rsidR="00A4733E" w:rsidRPr="0083633D">
        <w:rPr>
          <w:rFonts w:ascii="Times New Roman" w:hAnsi="Times New Roman" w:cs="Times New Roman"/>
          <w:sz w:val="24"/>
          <w:vertAlign w:val="superscript"/>
        </w:rPr>
        <w:t>###</w:t>
      </w:r>
      <w:r w:rsidR="00A4733E" w:rsidRPr="0083633D">
        <w:rPr>
          <w:rFonts w:ascii="Times New Roman" w:hAnsi="Times New Roman" w:cs="Times New Roman"/>
          <w:sz w:val="24"/>
        </w:rPr>
        <w:t xml:space="preserve"> p&lt;0.001, </w:t>
      </w:r>
      <w:r w:rsidR="00A4733E" w:rsidRPr="0083633D">
        <w:rPr>
          <w:rFonts w:ascii="Times New Roman" w:hAnsi="Times New Roman" w:cs="Times New Roman"/>
          <w:sz w:val="24"/>
          <w:vertAlign w:val="superscript"/>
        </w:rPr>
        <w:t>####</w:t>
      </w:r>
      <w:r w:rsidR="00A4733E" w:rsidRPr="0083633D">
        <w:rPr>
          <w:rFonts w:ascii="Times New Roman" w:hAnsi="Times New Roman" w:cs="Times New Roman"/>
          <w:sz w:val="24"/>
        </w:rPr>
        <w:t xml:space="preserve"> p&lt;0.000</w:t>
      </w:r>
      <w:r w:rsidR="00A4733E" w:rsidRPr="0083633D">
        <w:rPr>
          <w:rFonts w:ascii="Times New Roman" w:hAnsi="Times New Roman" w:cs="Times New Roman"/>
          <w:snapToGrid w:val="0"/>
          <w:sz w:val="24"/>
        </w:rPr>
        <w:t>1</w:t>
      </w:r>
      <w:r w:rsidR="00A4733E">
        <w:rPr>
          <w:rFonts w:ascii="Times New Roman" w:hAnsi="Times New Roman" w:cs="Times New Roman" w:hint="eastAsia"/>
          <w:snapToGrid w:val="0"/>
          <w:sz w:val="24"/>
        </w:rPr>
        <w:t xml:space="preserve"> compared with the Con mouse g</w:t>
      </w:r>
      <w:r w:rsidR="00A4733E" w:rsidRPr="0083633D">
        <w:rPr>
          <w:rFonts w:ascii="Times New Roman" w:hAnsi="Times New Roman" w:cs="Times New Roman"/>
          <w:snapToGrid w:val="0"/>
          <w:sz w:val="24"/>
        </w:rPr>
        <w:t>roups.</w:t>
      </w:r>
      <w:r w:rsidR="00A4733E">
        <w:rPr>
          <w:rFonts w:ascii="Times New Roman" w:hAnsi="Times New Roman" w:cs="Times New Roman" w:hint="eastAsia"/>
          <w:snapToGrid w:val="0"/>
          <w:sz w:val="24"/>
        </w:rPr>
        <w:t xml:space="preserve"> </w:t>
      </w:r>
      <w:r w:rsidRPr="00C76087">
        <w:rPr>
          <w:rFonts w:ascii="Times New Roman" w:hAnsi="Times New Roman" w:cs="Times New Roman"/>
          <w:snapToGrid w:val="0"/>
          <w:sz w:val="24"/>
        </w:rPr>
        <w:t>*</w:t>
      </w:r>
      <w:r w:rsidR="00A4733E">
        <w:rPr>
          <w:rFonts w:ascii="Times New Roman" w:hAnsi="Times New Roman" w:cs="Times New Roman" w:hint="eastAsia"/>
          <w:sz w:val="24"/>
        </w:rPr>
        <w:t xml:space="preserve"> </w:t>
      </w:r>
      <w:r w:rsidRPr="00B306BA">
        <w:rPr>
          <w:rFonts w:ascii="Times New Roman" w:hAnsi="Times New Roman" w:cs="Times New Roman"/>
          <w:sz w:val="24"/>
        </w:rPr>
        <w:lastRenderedPageBreak/>
        <w:t xml:space="preserve">p&lt;0.05, </w:t>
      </w:r>
      <w:r w:rsidRPr="00CC2AD0">
        <w:rPr>
          <w:rFonts w:ascii="Arial" w:hAnsi="Arial" w:cs="Arial"/>
          <w:sz w:val="24"/>
        </w:rPr>
        <w:t>**</w:t>
      </w:r>
      <w:r w:rsidRPr="00B306BA">
        <w:rPr>
          <w:rFonts w:ascii="Times New Roman" w:hAnsi="Times New Roman" w:cs="Times New Roman"/>
          <w:sz w:val="24"/>
        </w:rPr>
        <w:t xml:space="preserve"> p&lt;0.01, </w:t>
      </w:r>
      <w:r w:rsidRPr="00CC2AD0">
        <w:rPr>
          <w:rFonts w:ascii="Arial" w:hAnsi="Arial" w:cs="Arial"/>
          <w:sz w:val="24"/>
        </w:rPr>
        <w:t xml:space="preserve">*** </w:t>
      </w:r>
      <w:r w:rsidRPr="00B306BA">
        <w:rPr>
          <w:rFonts w:ascii="Times New Roman" w:hAnsi="Times New Roman" w:cs="Times New Roman"/>
          <w:sz w:val="24"/>
        </w:rPr>
        <w:t xml:space="preserve">p&lt;0.001, </w:t>
      </w:r>
      <w:r w:rsidRPr="00CC2AD0">
        <w:rPr>
          <w:rFonts w:ascii="Arial" w:hAnsi="Arial" w:cs="Arial"/>
          <w:sz w:val="24"/>
        </w:rPr>
        <w:t xml:space="preserve">**** </w:t>
      </w:r>
      <w:r w:rsidRPr="00B306BA">
        <w:rPr>
          <w:rFonts w:ascii="Times New Roman" w:hAnsi="Times New Roman" w:cs="Times New Roman"/>
          <w:sz w:val="24"/>
        </w:rPr>
        <w:t>p&lt;0.000</w:t>
      </w:r>
      <w:r w:rsidRPr="00B306BA">
        <w:rPr>
          <w:rFonts w:ascii="Times New Roman" w:hAnsi="Times New Roman" w:cs="Times New Roman"/>
          <w:snapToGrid w:val="0"/>
          <w:sz w:val="24"/>
        </w:rPr>
        <w:t>1</w:t>
      </w:r>
      <w:r>
        <w:rPr>
          <w:rFonts w:ascii="Times New Roman" w:hAnsi="Times New Roman" w:cs="Times New Roman" w:hint="eastAsia"/>
          <w:snapToGrid w:val="0"/>
          <w:sz w:val="24"/>
        </w:rPr>
        <w:t xml:space="preserve"> compared with the DN mouse group.</w:t>
      </w:r>
      <w:r w:rsidRPr="004B48A9">
        <w:rPr>
          <w:rFonts w:ascii="Arial" w:hAnsi="Arial" w:cs="Arial" w:hint="eastAsia"/>
          <w:sz w:val="24"/>
          <w:vertAlign w:val="superscript"/>
        </w:rPr>
        <w:t xml:space="preserve"> </w:t>
      </w:r>
    </w:p>
    <w:p w14:paraId="562735FC" w14:textId="77777777" w:rsidR="00894148" w:rsidRPr="00155EDD" w:rsidRDefault="00894148" w:rsidP="00894148">
      <w:pPr>
        <w:rPr>
          <w:rFonts w:ascii="Times New Roman" w:hAnsi="Times New Roman" w:cs="Times New Roman"/>
          <w:b/>
          <w:sz w:val="24"/>
        </w:rPr>
      </w:pPr>
    </w:p>
    <w:p w14:paraId="394EE79A" w14:textId="77777777" w:rsidR="00894148" w:rsidRPr="00F90AE9" w:rsidRDefault="00894148" w:rsidP="00894148">
      <w:pPr>
        <w:rPr>
          <w:rFonts w:ascii="Times New Roman" w:hAnsi="Times New Roman" w:cs="Times New Roman"/>
          <w:b/>
          <w:sz w:val="24"/>
        </w:rPr>
      </w:pPr>
    </w:p>
    <w:p w14:paraId="38D129E4" w14:textId="2317DDBB" w:rsidR="00894148" w:rsidRPr="00894148" w:rsidRDefault="00894148"/>
    <w:sectPr w:rsidR="00894148" w:rsidRPr="00894148" w:rsidSect="00B22B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59B0A" w14:textId="77777777" w:rsidR="00AB1A38" w:rsidRDefault="00AB1A38" w:rsidP="009010E4">
      <w:r>
        <w:separator/>
      </w:r>
    </w:p>
  </w:endnote>
  <w:endnote w:type="continuationSeparator" w:id="0">
    <w:p w14:paraId="1F0E4D6C" w14:textId="77777777" w:rsidR="00AB1A38" w:rsidRDefault="00AB1A38" w:rsidP="0090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6D7F0" w14:textId="77777777" w:rsidR="00AB1A38" w:rsidRDefault="00AB1A38" w:rsidP="009010E4">
      <w:r>
        <w:separator/>
      </w:r>
    </w:p>
  </w:footnote>
  <w:footnote w:type="continuationSeparator" w:id="0">
    <w:p w14:paraId="3D1151A0" w14:textId="77777777" w:rsidR="00AB1A38" w:rsidRDefault="00AB1A38" w:rsidP="00901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B59"/>
    <w:rsid w:val="001C5059"/>
    <w:rsid w:val="00203949"/>
    <w:rsid w:val="003E33B1"/>
    <w:rsid w:val="00422F92"/>
    <w:rsid w:val="00426B6E"/>
    <w:rsid w:val="004A73FB"/>
    <w:rsid w:val="004F5D07"/>
    <w:rsid w:val="006969B8"/>
    <w:rsid w:val="007555F6"/>
    <w:rsid w:val="0086211E"/>
    <w:rsid w:val="00894148"/>
    <w:rsid w:val="009010E4"/>
    <w:rsid w:val="00936739"/>
    <w:rsid w:val="00975335"/>
    <w:rsid w:val="009A266F"/>
    <w:rsid w:val="009F24FF"/>
    <w:rsid w:val="00A4733E"/>
    <w:rsid w:val="00AB1A38"/>
    <w:rsid w:val="00AC3377"/>
    <w:rsid w:val="00AF1144"/>
    <w:rsid w:val="00B22B59"/>
    <w:rsid w:val="00B40CCE"/>
    <w:rsid w:val="00BD4E83"/>
    <w:rsid w:val="00BD69C3"/>
    <w:rsid w:val="00BF0BD3"/>
    <w:rsid w:val="00C76087"/>
    <w:rsid w:val="00D109B9"/>
    <w:rsid w:val="00E53201"/>
    <w:rsid w:val="00E76675"/>
    <w:rsid w:val="00F7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3A2228"/>
  <w15:chartTrackingRefBased/>
  <w15:docId w15:val="{D332091E-0355-4DB3-B1DB-21429C737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2B5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basedOn w:val="a0"/>
    <w:rsid w:val="00B22B59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71">
    <w:name w:val="font71"/>
    <w:basedOn w:val="a0"/>
    <w:rsid w:val="00B22B59"/>
    <w:rPr>
      <w:rFonts w:ascii="宋体" w:eastAsia="宋体" w:hAnsi="宋体" w:cs="宋体" w:hint="eastAsia"/>
      <w:color w:val="000000"/>
      <w:sz w:val="16"/>
      <w:szCs w:val="16"/>
      <w:u w:val="none"/>
      <w:vertAlign w:val="superscript"/>
    </w:rPr>
  </w:style>
  <w:style w:type="paragraph" w:styleId="a3">
    <w:name w:val="header"/>
    <w:basedOn w:val="a"/>
    <w:link w:val="a4"/>
    <w:uiPriority w:val="99"/>
    <w:unhideWhenUsed/>
    <w:rsid w:val="009010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0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0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F943F-2F34-491B-B284-C14DB42B7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hong</dc:creator>
  <cp:keywords/>
  <dc:description/>
  <cp:lastModifiedBy>敏敏 朱</cp:lastModifiedBy>
  <cp:revision>2</cp:revision>
  <dcterms:created xsi:type="dcterms:W3CDTF">2025-01-15T06:43:00Z</dcterms:created>
  <dcterms:modified xsi:type="dcterms:W3CDTF">2025-01-15T06:43:00Z</dcterms:modified>
</cp:coreProperties>
</file>